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spacing w:line="360" w:lineRule="auto"/>
        <w:ind w:firstLine="0" w:firstLineChars="0"/>
        <w:jc w:val="both"/>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Supplementary Method</w:t>
      </w:r>
      <w:r>
        <w:rPr>
          <w:rFonts w:ascii="Times New Roman" w:hAnsi="Times New Roman" w:cs="Times New Roman"/>
          <w:b/>
          <w:bCs/>
          <w:color w:val="000000" w:themeColor="text1"/>
          <w:sz w:val="22"/>
          <w:szCs w:val="22"/>
          <w14:textFill>
            <w14:solidFill>
              <w14:schemeClr w14:val="tx1"/>
            </w14:solidFill>
          </w14:textFill>
        </w:rPr>
        <w:t xml:space="preserve"> </w:t>
      </w:r>
    </w:p>
    <w:p>
      <w:pPr>
        <w:spacing w:line="480" w:lineRule="auto"/>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Confirmatory eQTLs data</w:t>
      </w:r>
    </w:p>
    <w:p>
      <w:pPr>
        <w:pStyle w:val="8"/>
        <w:spacing w:line="480" w:lineRule="auto"/>
        <w:ind w:firstLine="0" w:firstLineChars="0"/>
        <w:jc w:val="both"/>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shd w:val="clear" w:color="auto" w:fill="FFFFFF"/>
          <w14:textFill>
            <w14:solidFill>
              <w14:schemeClr w14:val="tx1"/>
            </w14:solidFill>
          </w14:textFill>
        </w:rPr>
        <w:t>To confirm whether the genes identified in the discovery MR analysis were associated with ALS risk, we conducted further MR analyses using different MR parameters and eQTL data. In the selection of IVs, we employed additional various P-values (1e-05 and 5e-08) to investigate the group of genes. Furthermore, SNPs within ±1MB from the transcription start site (TSS) that met the FDR&lt;0.05 criterion were included to validate our findings. Further, we conducted another set of two-sample MR with the same MR parameters (SNPs within the ±100kb from TSS, FDR&lt;0.05) to investigate the relationship between blood and brain gene eQTL and ALS. We obtained eQTL datasets for blood, brain cortex, and brain frontal cortex from the GTEx version 8 dataset. A summary of the complete eQTL data for the relevant tissues can be downloaded from the GTEx portal (</w:t>
      </w:r>
      <w:r>
        <w:fldChar w:fldCharType="begin"/>
      </w:r>
      <w:r>
        <w:instrText xml:space="preserve"> HYPERLINK "https://www.gtexportal.org/home/datasets" </w:instrText>
      </w:r>
      <w:r>
        <w:fldChar w:fldCharType="separate"/>
      </w:r>
      <w:r>
        <w:rPr>
          <w:rStyle w:val="6"/>
          <w:rFonts w:ascii="Times New Roman" w:hAnsi="Times New Roman" w:cs="Times New Roman"/>
          <w:color w:val="000000" w:themeColor="text1"/>
          <w:sz w:val="22"/>
          <w:szCs w:val="22"/>
          <w:shd w:val="clear" w:color="auto" w:fill="FFFFFF"/>
          <w14:textFill>
            <w14:solidFill>
              <w14:schemeClr w14:val="tx1"/>
            </w14:solidFill>
          </w14:textFill>
        </w:rPr>
        <w:t>https://www.gtexportal.org/home/datasets</w:t>
      </w:r>
      <w:r>
        <w:rPr>
          <w:rStyle w:val="6"/>
          <w:rFonts w:ascii="Times New Roman" w:hAnsi="Times New Roman" w:cs="Times New Roman"/>
          <w:color w:val="000000" w:themeColor="text1"/>
          <w:sz w:val="22"/>
          <w:szCs w:val="22"/>
          <w:shd w:val="clear" w:color="auto" w:fill="FFFFFF"/>
          <w14:textFill>
            <w14:solidFill>
              <w14:schemeClr w14:val="tx1"/>
            </w14:solidFill>
          </w14:textFill>
        </w:rPr>
        <w:fldChar w:fldCharType="end"/>
      </w:r>
      <w:r>
        <w:rPr>
          <w:rFonts w:ascii="Times New Roman" w:hAnsi="Times New Roman" w:cs="Times New Roman"/>
          <w:color w:val="000000" w:themeColor="text1"/>
          <w:sz w:val="22"/>
          <w:szCs w:val="22"/>
          <w:shd w:val="clear" w:color="auto" w:fill="FFFFFF"/>
          <w14:textFill>
            <w14:solidFill>
              <w14:schemeClr w14:val="tx1"/>
            </w14:solidFill>
          </w14:textFill>
        </w:rPr>
        <w:t>).</w:t>
      </w:r>
      <w:r>
        <w:rPr>
          <w:color w:val="000000" w:themeColor="text1"/>
          <w14:textFill>
            <w14:solidFill>
              <w14:schemeClr w14:val="tx1"/>
            </w14:solidFill>
          </w14:textFill>
        </w:rPr>
        <w:t xml:space="preserve"> </w:t>
      </w:r>
      <w:r>
        <w:rPr>
          <w:rFonts w:ascii="Times New Roman" w:hAnsi="Times New Roman" w:cs="Times New Roman"/>
          <w:color w:val="000000" w:themeColor="text1"/>
          <w:sz w:val="22"/>
          <w:szCs w:val="22"/>
          <w:shd w:val="clear" w:color="auto" w:fill="FFFFFF"/>
          <w14:textFill>
            <w14:solidFill>
              <w14:schemeClr w14:val="tx1"/>
            </w14:solidFill>
          </w14:textFill>
        </w:rPr>
        <w:t>Additionally, we utilized eQTL data from the spinal cord for further validation, spanning the cervical, thoracic, and lumbar regions. These spinal cord data were obtained from a recently published dataset by the NYGC ALS Consortium, comprising 216 cervical spinal cord samples, 197 lumbar spinal cord samples, and 68 thoracic spinal cord samples</w:t>
      </w:r>
      <w:bookmarkStart w:id="0" w:name="_GoBack"/>
      <w:bookmarkEnd w:id="0"/>
      <w:r>
        <w:rPr>
          <w:rFonts w:ascii="Times New Roman" w:hAnsi="Times New Roman" w:cs="Times New Roman"/>
          <w:color w:val="000000" w:themeColor="text1"/>
          <w:sz w:val="22"/>
          <w:szCs w:val="22"/>
          <w:shd w:val="clear" w:color="auto" w:fill="FFFFFF"/>
          <w14:textFill>
            <w14:solidFill>
              <w14:schemeClr w14:val="tx1"/>
            </w14:solidFill>
          </w14:textFill>
        </w:rPr>
        <w:t>.</w:t>
      </w:r>
      <w:r>
        <w:rPr>
          <w:color w:val="000000" w:themeColor="text1"/>
          <w14:textFill>
            <w14:solidFill>
              <w14:schemeClr w14:val="tx1"/>
            </w14:solidFill>
          </w14:textFill>
        </w:rPr>
        <w:t xml:space="preserve"> </w:t>
      </w:r>
      <w:r>
        <w:rPr>
          <w:rFonts w:ascii="Times New Roman" w:hAnsi="Times New Roman" w:cs="Times New Roman"/>
          <w:color w:val="000000" w:themeColor="text1"/>
          <w:sz w:val="22"/>
          <w:szCs w:val="22"/>
          <w:shd w:val="clear" w:color="auto" w:fill="FFFFFF"/>
          <w14:textFill>
            <w14:solidFill>
              <w14:schemeClr w14:val="tx1"/>
            </w14:solidFill>
          </w14:textFill>
        </w:rPr>
        <w:t xml:space="preserve">All the details of the eQTL data are presented in </w:t>
      </w:r>
      <w:r>
        <w:rPr>
          <w:rFonts w:ascii="Times New Roman" w:hAnsi="Times New Roman" w:cs="Times New Roman"/>
          <w:b/>
          <w:bCs/>
          <w:color w:val="000000" w:themeColor="text1"/>
          <w:sz w:val="22"/>
          <w:szCs w:val="22"/>
          <w:shd w:val="clear" w:color="auto" w:fill="FFFFFF"/>
          <w14:textFill>
            <w14:solidFill>
              <w14:schemeClr w14:val="tx1"/>
            </w14:solidFill>
          </w14:textFill>
        </w:rPr>
        <w:t>Supplementary T</w:t>
      </w:r>
      <w:r>
        <w:rPr>
          <w:rFonts w:hint="eastAsia" w:ascii="Times New Roman" w:hAnsi="Times New Roman" w:cs="Times New Roman"/>
          <w:b/>
          <w:bCs/>
          <w:color w:val="000000" w:themeColor="text1"/>
          <w:sz w:val="22"/>
          <w:szCs w:val="22"/>
          <w:shd w:val="clear" w:color="auto" w:fill="FFFFFF"/>
          <w14:textFill>
            <w14:solidFill>
              <w14:schemeClr w14:val="tx1"/>
            </w14:solidFill>
          </w14:textFill>
        </w:rPr>
        <w:t>abl</w:t>
      </w:r>
      <w:r>
        <w:rPr>
          <w:rFonts w:ascii="Times New Roman" w:hAnsi="Times New Roman" w:cs="Times New Roman"/>
          <w:b/>
          <w:bCs/>
          <w:color w:val="000000" w:themeColor="text1"/>
          <w:sz w:val="22"/>
          <w:szCs w:val="22"/>
          <w:shd w:val="clear" w:color="auto" w:fill="FFFFFF"/>
          <w14:textFill>
            <w14:solidFill>
              <w14:schemeClr w14:val="tx1"/>
            </w14:solidFill>
          </w14:textFill>
        </w:rPr>
        <w:t>e 2</w:t>
      </w:r>
      <w:r>
        <w:rPr>
          <w:rFonts w:ascii="Times New Roman" w:hAnsi="Times New Roman" w:cs="Times New Roman"/>
          <w:color w:val="000000" w:themeColor="text1"/>
          <w:sz w:val="22"/>
          <w:szCs w:val="22"/>
          <w:shd w:val="clear" w:color="auto" w:fill="FFFFFF"/>
          <w14:textFill>
            <w14:solidFill>
              <w14:schemeClr w14:val="tx1"/>
            </w14:solidFill>
          </w14:textFill>
        </w:rPr>
        <w:t>.</w:t>
      </w:r>
    </w:p>
    <w:p>
      <w:pPr>
        <w:pStyle w:val="8"/>
        <w:spacing w:line="480" w:lineRule="auto"/>
        <w:ind w:firstLine="0" w:firstLineChars="0"/>
        <w:jc w:val="both"/>
        <w:rPr>
          <w:rFonts w:ascii="Times New Roman" w:hAnsi="Times New Roman" w:cs="Times New Roman"/>
          <w:b/>
          <w:bCs/>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Cellular thermal shift assay (CETSA)</w:t>
      </w:r>
    </w:p>
    <w:p>
      <w:pPr>
        <w:spacing w:line="480" w:lineRule="auto"/>
        <w:jc w:val="both"/>
        <w:rPr>
          <w:color w:val="000000" w:themeColor="text1"/>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In a nutshell, we collected approximately 1*10</w:t>
      </w:r>
      <w:r>
        <w:rPr>
          <w:rFonts w:ascii="Times New Roman" w:hAnsi="Times New Roman" w:cs="Times New Roman"/>
          <w:color w:val="000000" w:themeColor="text1"/>
          <w:sz w:val="22"/>
          <w:szCs w:val="22"/>
          <w:vertAlign w:val="superscript"/>
          <w14:textFill>
            <w14:solidFill>
              <w14:schemeClr w14:val="tx1"/>
            </w14:solidFill>
          </w14:textFill>
        </w:rPr>
        <w:t>7</w:t>
      </w:r>
      <w:r>
        <w:rPr>
          <w:rFonts w:ascii="Times New Roman" w:hAnsi="Times New Roman" w:cs="Times New Roman"/>
          <w:color w:val="000000" w:themeColor="text1"/>
          <w:sz w:val="22"/>
          <w:szCs w:val="22"/>
          <w14:textFill>
            <w14:solidFill>
              <w14:schemeClr w14:val="tx1"/>
            </w14:solidFill>
          </w14:textFill>
        </w:rPr>
        <w:t xml:space="preserve"> NSC-34 cells and suspended them in 1 mL of PBS with 1% protease and phosphatase inhibitor single-use cocktails. To break down the cells, we subjected the suspension to five cycles of freezing and thawing using liquid nitrogen. After that, we centrifuged the cell lysate at 14,000g for 10 minutes at 4°C, collected the supernatant, and split it into two equal portions. One portion was treated with R788 (100 μM), while the other received an equal volume of DMSO. Both portions were incubated at 26°C for 1 hour. Next, we divided the R788 and DMSO-treated cell lysates into seven equal parts and heated them for 3 minutes at temperatures ranging from 37 to 60°C. Once again, we centrifuged the samples at 14,000g for 10 minutes (4°C) to collect the soluble fraction. We used western blotting </w:t>
      </w:r>
      <w:r>
        <w:rPr>
          <w:rFonts w:hint="eastAsia" w:ascii="Times New Roman" w:hAnsi="Times New Roman" w:cs="Times New Roman"/>
          <w:color w:val="000000" w:themeColor="text1"/>
          <w:sz w:val="22"/>
          <w:szCs w:val="22"/>
          <w14:textFill>
            <w14:solidFill>
              <w14:schemeClr w14:val="tx1"/>
            </w14:solidFill>
          </w14:textFill>
        </w:rPr>
        <w:t>t</w:t>
      </w:r>
      <w:r>
        <w:rPr>
          <w:rFonts w:ascii="Times New Roman" w:hAnsi="Times New Roman" w:cs="Times New Roman"/>
          <w:color w:val="000000" w:themeColor="text1"/>
          <w:sz w:val="22"/>
          <w:szCs w:val="22"/>
          <w14:textFill>
            <w14:solidFill>
              <w14:schemeClr w14:val="tx1"/>
            </w14:solidFill>
          </w14:textFill>
        </w:rPr>
        <w:t>o evaluate the thermal stability of the target protein. Furthermore, we repeated the experiment using AMX (1 mM) under the same experimental conditions.</w:t>
      </w:r>
      <w:r>
        <w:rPr>
          <w:rFonts w:ascii="Times New Roman" w:hAnsi="Times New Roman" w:cs="Times New Roman"/>
          <w:color w:val="000000" w:themeColor="text1"/>
          <w14:textFill>
            <w14:solidFill>
              <w14:schemeClr w14:val="tx1"/>
            </w14:solidFill>
          </w14:textFill>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hideSpellingErrors/>
  <w:hideGrammaticalErrors/>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ine&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dvzzvw125dwee05ahp2eafrds959pvaxst&quot;&gt;认知文献&lt;record-ids&gt;&lt;item&gt;64&lt;/item&gt;&lt;/record-ids&gt;&lt;/item&gt;&lt;/Libraries&gt;"/>
  </w:docVars>
  <w:rsids>
    <w:rsidRoot w:val="00BB137E"/>
    <w:rsid w:val="00005272"/>
    <w:rsid w:val="00006760"/>
    <w:rsid w:val="0002261C"/>
    <w:rsid w:val="000374F5"/>
    <w:rsid w:val="00043B81"/>
    <w:rsid w:val="000563F3"/>
    <w:rsid w:val="00057BB2"/>
    <w:rsid w:val="0009161A"/>
    <w:rsid w:val="000A3095"/>
    <w:rsid w:val="000A5F28"/>
    <w:rsid w:val="000B5FC2"/>
    <w:rsid w:val="000C23C4"/>
    <w:rsid w:val="000D5332"/>
    <w:rsid w:val="000E3522"/>
    <w:rsid w:val="00102FD6"/>
    <w:rsid w:val="00122263"/>
    <w:rsid w:val="0013677D"/>
    <w:rsid w:val="00155F32"/>
    <w:rsid w:val="00164224"/>
    <w:rsid w:val="0018362E"/>
    <w:rsid w:val="00185C02"/>
    <w:rsid w:val="001916FD"/>
    <w:rsid w:val="001A4C67"/>
    <w:rsid w:val="001C0D5C"/>
    <w:rsid w:val="001E4680"/>
    <w:rsid w:val="001F1DA7"/>
    <w:rsid w:val="00220F34"/>
    <w:rsid w:val="0027662F"/>
    <w:rsid w:val="002819D3"/>
    <w:rsid w:val="002B342A"/>
    <w:rsid w:val="002B385A"/>
    <w:rsid w:val="002C4490"/>
    <w:rsid w:val="002D3778"/>
    <w:rsid w:val="002F1DE2"/>
    <w:rsid w:val="00316686"/>
    <w:rsid w:val="00321DC5"/>
    <w:rsid w:val="00325754"/>
    <w:rsid w:val="00331291"/>
    <w:rsid w:val="00365D1D"/>
    <w:rsid w:val="003A3DB4"/>
    <w:rsid w:val="003C3338"/>
    <w:rsid w:val="003C58B8"/>
    <w:rsid w:val="004001FF"/>
    <w:rsid w:val="004106F2"/>
    <w:rsid w:val="00421935"/>
    <w:rsid w:val="004321C9"/>
    <w:rsid w:val="00434688"/>
    <w:rsid w:val="00440883"/>
    <w:rsid w:val="00451752"/>
    <w:rsid w:val="004533DC"/>
    <w:rsid w:val="00453A17"/>
    <w:rsid w:val="0046226D"/>
    <w:rsid w:val="0047326C"/>
    <w:rsid w:val="00490264"/>
    <w:rsid w:val="00494AF8"/>
    <w:rsid w:val="004A3175"/>
    <w:rsid w:val="004B47D3"/>
    <w:rsid w:val="004C256C"/>
    <w:rsid w:val="004D40E2"/>
    <w:rsid w:val="004D44C7"/>
    <w:rsid w:val="00500B07"/>
    <w:rsid w:val="00505A48"/>
    <w:rsid w:val="005074A4"/>
    <w:rsid w:val="00512719"/>
    <w:rsid w:val="005175ED"/>
    <w:rsid w:val="00520915"/>
    <w:rsid w:val="00526DD5"/>
    <w:rsid w:val="005320DE"/>
    <w:rsid w:val="00577A84"/>
    <w:rsid w:val="00580FC5"/>
    <w:rsid w:val="00583C27"/>
    <w:rsid w:val="00592124"/>
    <w:rsid w:val="005966C7"/>
    <w:rsid w:val="005A7A4A"/>
    <w:rsid w:val="005D0B29"/>
    <w:rsid w:val="005E171E"/>
    <w:rsid w:val="005F4C9A"/>
    <w:rsid w:val="006029AD"/>
    <w:rsid w:val="00602DC5"/>
    <w:rsid w:val="00653F6A"/>
    <w:rsid w:val="00663817"/>
    <w:rsid w:val="006639C0"/>
    <w:rsid w:val="006650A6"/>
    <w:rsid w:val="006662C5"/>
    <w:rsid w:val="00693500"/>
    <w:rsid w:val="006960A6"/>
    <w:rsid w:val="006C1B40"/>
    <w:rsid w:val="006D3F60"/>
    <w:rsid w:val="006D6C4A"/>
    <w:rsid w:val="006E1166"/>
    <w:rsid w:val="00711601"/>
    <w:rsid w:val="00723507"/>
    <w:rsid w:val="00743CEC"/>
    <w:rsid w:val="00747476"/>
    <w:rsid w:val="00765CCF"/>
    <w:rsid w:val="00775CC4"/>
    <w:rsid w:val="00794BB9"/>
    <w:rsid w:val="007E48F0"/>
    <w:rsid w:val="0080781E"/>
    <w:rsid w:val="008104E6"/>
    <w:rsid w:val="008129DC"/>
    <w:rsid w:val="00830C89"/>
    <w:rsid w:val="00837365"/>
    <w:rsid w:val="00837ACF"/>
    <w:rsid w:val="008A422D"/>
    <w:rsid w:val="008C485A"/>
    <w:rsid w:val="008D05C8"/>
    <w:rsid w:val="008E107E"/>
    <w:rsid w:val="008E1B55"/>
    <w:rsid w:val="008F31B0"/>
    <w:rsid w:val="00917C1A"/>
    <w:rsid w:val="0093228F"/>
    <w:rsid w:val="00950D60"/>
    <w:rsid w:val="00951588"/>
    <w:rsid w:val="00953E05"/>
    <w:rsid w:val="00962757"/>
    <w:rsid w:val="00966898"/>
    <w:rsid w:val="0099073D"/>
    <w:rsid w:val="009A36EC"/>
    <w:rsid w:val="009B47B9"/>
    <w:rsid w:val="009C4039"/>
    <w:rsid w:val="009D4829"/>
    <w:rsid w:val="009D545B"/>
    <w:rsid w:val="009F7137"/>
    <w:rsid w:val="00A0155A"/>
    <w:rsid w:val="00A10425"/>
    <w:rsid w:val="00A1673E"/>
    <w:rsid w:val="00A20B1F"/>
    <w:rsid w:val="00A2623D"/>
    <w:rsid w:val="00A5668D"/>
    <w:rsid w:val="00A60ACE"/>
    <w:rsid w:val="00A631D3"/>
    <w:rsid w:val="00A86A47"/>
    <w:rsid w:val="00A9237B"/>
    <w:rsid w:val="00A97A56"/>
    <w:rsid w:val="00A97AE8"/>
    <w:rsid w:val="00AB2B7C"/>
    <w:rsid w:val="00AC0353"/>
    <w:rsid w:val="00AC4699"/>
    <w:rsid w:val="00AD62B9"/>
    <w:rsid w:val="00AD703D"/>
    <w:rsid w:val="00AF1085"/>
    <w:rsid w:val="00AF5703"/>
    <w:rsid w:val="00B05438"/>
    <w:rsid w:val="00B15143"/>
    <w:rsid w:val="00B20B46"/>
    <w:rsid w:val="00B66DB0"/>
    <w:rsid w:val="00B74399"/>
    <w:rsid w:val="00B9059C"/>
    <w:rsid w:val="00B9629F"/>
    <w:rsid w:val="00BB137E"/>
    <w:rsid w:val="00BB6F9D"/>
    <w:rsid w:val="00BD35DD"/>
    <w:rsid w:val="00BF0F0E"/>
    <w:rsid w:val="00BF2CA0"/>
    <w:rsid w:val="00BF3BC2"/>
    <w:rsid w:val="00C0756B"/>
    <w:rsid w:val="00C161C2"/>
    <w:rsid w:val="00C22C61"/>
    <w:rsid w:val="00C41404"/>
    <w:rsid w:val="00C529EF"/>
    <w:rsid w:val="00C7010E"/>
    <w:rsid w:val="00C73010"/>
    <w:rsid w:val="00C807CF"/>
    <w:rsid w:val="00C97CC6"/>
    <w:rsid w:val="00CD573C"/>
    <w:rsid w:val="00CF5D7D"/>
    <w:rsid w:val="00CF7AF7"/>
    <w:rsid w:val="00D166FC"/>
    <w:rsid w:val="00D17DD6"/>
    <w:rsid w:val="00D23040"/>
    <w:rsid w:val="00D459A8"/>
    <w:rsid w:val="00D60E01"/>
    <w:rsid w:val="00D61F39"/>
    <w:rsid w:val="00DB1C22"/>
    <w:rsid w:val="00DB2C3E"/>
    <w:rsid w:val="00DB4167"/>
    <w:rsid w:val="00DB6950"/>
    <w:rsid w:val="00DD31CC"/>
    <w:rsid w:val="00DE0451"/>
    <w:rsid w:val="00E019BD"/>
    <w:rsid w:val="00E14F4E"/>
    <w:rsid w:val="00E3108B"/>
    <w:rsid w:val="00E47CCD"/>
    <w:rsid w:val="00E52E74"/>
    <w:rsid w:val="00E74521"/>
    <w:rsid w:val="00E8689A"/>
    <w:rsid w:val="00EA589D"/>
    <w:rsid w:val="00EB4374"/>
    <w:rsid w:val="00F15593"/>
    <w:rsid w:val="00F35813"/>
    <w:rsid w:val="00F43ADB"/>
    <w:rsid w:val="00FA6812"/>
    <w:rsid w:val="00FC2A17"/>
    <w:rsid w:val="00FF2B9B"/>
    <w:rsid w:val="FE7B8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kern w:val="0"/>
      <w:sz w:val="24"/>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4"/>
    <w:semiHidden/>
    <w:unhideWhenUsed/>
    <w:uiPriority w:val="99"/>
  </w:style>
  <w:style w:type="paragraph" w:styleId="3">
    <w:name w:val="annotation subject"/>
    <w:basedOn w:val="2"/>
    <w:next w:val="2"/>
    <w:link w:val="15"/>
    <w:semiHidden/>
    <w:unhideWhenUsed/>
    <w:uiPriority w:val="99"/>
    <w:rPr>
      <w:b/>
      <w:bCs/>
    </w:rPr>
  </w:style>
  <w:style w:type="character" w:styleId="6">
    <w:name w:val="Hyperlink"/>
    <w:unhideWhenUsed/>
    <w:qFormat/>
    <w:uiPriority w:val="99"/>
    <w:rPr>
      <w:color w:val="0000FF"/>
      <w:u w:val="single"/>
    </w:rPr>
  </w:style>
  <w:style w:type="character" w:styleId="7">
    <w:name w:val="annotation reference"/>
    <w:basedOn w:val="5"/>
    <w:semiHidden/>
    <w:unhideWhenUsed/>
    <w:uiPriority w:val="99"/>
    <w:rPr>
      <w:sz w:val="21"/>
      <w:szCs w:val="21"/>
    </w:rPr>
  </w:style>
  <w:style w:type="paragraph" w:customStyle="1" w:styleId="8">
    <w:name w:val="列表段落1"/>
    <w:basedOn w:val="1"/>
    <w:uiPriority w:val="0"/>
    <w:pPr>
      <w:ind w:firstLine="420" w:firstLineChars="200"/>
    </w:pPr>
  </w:style>
  <w:style w:type="paragraph" w:customStyle="1" w:styleId="9">
    <w:name w:val="Revision"/>
    <w:hidden/>
    <w:semiHidden/>
    <w:uiPriority w:val="99"/>
    <w:rPr>
      <w:rFonts w:ascii="宋体" w:hAnsi="宋体" w:eastAsia="宋体" w:cs="宋体"/>
      <w:kern w:val="0"/>
      <w:sz w:val="24"/>
      <w:szCs w:val="24"/>
      <w:lang w:val="en-US" w:eastAsia="zh-CN" w:bidi="ar-SA"/>
    </w:rPr>
  </w:style>
  <w:style w:type="paragraph" w:customStyle="1" w:styleId="10">
    <w:name w:val="EndNote Bibliography Title"/>
    <w:basedOn w:val="1"/>
    <w:link w:val="11"/>
    <w:uiPriority w:val="0"/>
    <w:pPr>
      <w:jc w:val="center"/>
    </w:pPr>
  </w:style>
  <w:style w:type="character" w:customStyle="1" w:styleId="11">
    <w:name w:val="EndNote Bibliography Title 字符"/>
    <w:basedOn w:val="5"/>
    <w:link w:val="10"/>
    <w:uiPriority w:val="0"/>
    <w:rPr>
      <w:rFonts w:ascii="宋体" w:hAnsi="宋体" w:eastAsia="宋体" w:cs="宋体"/>
      <w:kern w:val="0"/>
      <w:sz w:val="24"/>
    </w:rPr>
  </w:style>
  <w:style w:type="paragraph" w:customStyle="1" w:styleId="12">
    <w:name w:val="EndNote Bibliography"/>
    <w:basedOn w:val="1"/>
    <w:link w:val="13"/>
    <w:uiPriority w:val="0"/>
    <w:pPr>
      <w:jc w:val="both"/>
    </w:pPr>
  </w:style>
  <w:style w:type="character" w:customStyle="1" w:styleId="13">
    <w:name w:val="EndNote Bibliography 字符"/>
    <w:basedOn w:val="5"/>
    <w:link w:val="12"/>
    <w:uiPriority w:val="0"/>
    <w:rPr>
      <w:rFonts w:ascii="宋体" w:hAnsi="宋体" w:eastAsia="宋体" w:cs="宋体"/>
      <w:kern w:val="0"/>
      <w:sz w:val="24"/>
    </w:rPr>
  </w:style>
  <w:style w:type="character" w:customStyle="1" w:styleId="14">
    <w:name w:val="批注文字 字符"/>
    <w:basedOn w:val="5"/>
    <w:link w:val="2"/>
    <w:semiHidden/>
    <w:uiPriority w:val="99"/>
    <w:rPr>
      <w:rFonts w:ascii="宋体" w:hAnsi="宋体" w:eastAsia="宋体" w:cs="宋体"/>
      <w:kern w:val="0"/>
      <w:sz w:val="24"/>
    </w:rPr>
  </w:style>
  <w:style w:type="character" w:customStyle="1" w:styleId="15">
    <w:name w:val="批注主题 字符"/>
    <w:basedOn w:val="14"/>
    <w:link w:val="3"/>
    <w:semiHidden/>
    <w:uiPriority w:val="99"/>
    <w:rPr>
      <w:rFonts w:ascii="宋体" w:hAnsi="宋体" w:eastAsia="宋体" w:cs="宋体"/>
      <w:b/>
      <w:bCs/>
      <w:kern w:val="0"/>
      <w:sz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22</Words>
  <Characters>2410</Characters>
  <Lines>20</Lines>
  <Paragraphs>5</Paragraphs>
  <TotalTime>23</TotalTime>
  <ScaleCrop>false</ScaleCrop>
  <LinksUpToDate>false</LinksUpToDate>
  <CharactersWithSpaces>2827</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23:02:00Z</dcterms:created>
  <dc:creator>青青 段</dc:creator>
  <cp:lastModifiedBy>段七七</cp:lastModifiedBy>
  <dcterms:modified xsi:type="dcterms:W3CDTF">2024-01-17T23:14:2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23</vt:lpwstr>
  </property>
  <property fmtid="{D5CDD505-2E9C-101B-9397-08002B2CF9AE}" pid="3" name="grammarly_documentContext">
    <vt:lpwstr>{"goals":[],"domain":"general","emotions":[],"dialect":"american"}</vt:lpwstr>
  </property>
  <property fmtid="{D5CDD505-2E9C-101B-9397-08002B2CF9AE}" pid="4" name="KSOProductBuildVer">
    <vt:lpwstr>2052-6.4.0.8550</vt:lpwstr>
  </property>
  <property fmtid="{D5CDD505-2E9C-101B-9397-08002B2CF9AE}" pid="5" name="ICV">
    <vt:lpwstr>8863472AB2308161CFEEA7652A966EFB_42</vt:lpwstr>
  </property>
</Properties>
</file>